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EEB6F" w14:textId="420477F9" w:rsidR="007D03CD" w:rsidRDefault="000F7A37">
      <w:r>
        <w:t xml:space="preserve">SI Table 1.  A complete list of sampling locations and brands purchased.  </w:t>
      </w:r>
    </w:p>
    <w:p w14:paraId="54CD67D4" w14:textId="671513BE" w:rsidR="000F7A37" w:rsidRDefault="000F7A37"/>
    <w:tbl>
      <w:tblPr>
        <w:tblW w:w="14229" w:type="dxa"/>
        <w:tblLook w:val="04A0" w:firstRow="1" w:lastRow="0" w:firstColumn="1" w:lastColumn="0" w:noHBand="0" w:noVBand="1"/>
      </w:tblPr>
      <w:tblGrid>
        <w:gridCol w:w="814"/>
        <w:gridCol w:w="2597"/>
        <w:gridCol w:w="2422"/>
        <w:gridCol w:w="1345"/>
        <w:gridCol w:w="981"/>
        <w:gridCol w:w="1289"/>
        <w:gridCol w:w="1207"/>
        <w:gridCol w:w="1329"/>
        <w:gridCol w:w="2248"/>
      </w:tblGrid>
      <w:tr w:rsidR="000F7A37" w:rsidRPr="00FB1CA2" w14:paraId="24E0CD0C" w14:textId="77777777" w:rsidTr="00D84ADC">
        <w:trPr>
          <w:trHeight w:val="289"/>
        </w:trPr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926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DFA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cery Store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843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and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686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030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BB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3C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ze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9B5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eled Country of Origin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126F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tification</w:t>
            </w:r>
          </w:p>
        </w:tc>
      </w:tr>
      <w:tr w:rsidR="000F7A37" w:rsidRPr="00FB1CA2" w14:paraId="1B697513" w14:textId="77777777" w:rsidTr="00D84ADC">
        <w:trPr>
          <w:trHeight w:val="289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FF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F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ant 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368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ure Promise (Giant Organic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B0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B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185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4F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2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39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A07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A3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FF3D3D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A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9B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ant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0D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ant Br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2D5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64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18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10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FD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-6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AFB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0B6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0DF4E5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CB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D0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ve-a-Lo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DEA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ain Bob'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2B0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8C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61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67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70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E49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37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69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CCP</w:t>
            </w:r>
          </w:p>
        </w:tc>
      </w:tr>
      <w:tr w:rsidR="000F7A37" w:rsidRPr="00FB1CA2" w14:paraId="5C938650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90F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50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's Club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F1A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bersmark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EA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A2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8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A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7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0C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-7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85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CD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07218F86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A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A6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ll's Mark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F7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oley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A8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B7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06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1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8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FDC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2E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45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CCP</w:t>
            </w:r>
          </w:p>
        </w:tc>
      </w:tr>
      <w:tr w:rsidR="000F7A37" w:rsidRPr="00FB1CA2" w14:paraId="4B3E0604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BE7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98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ll's Mark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3A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st Y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EC4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69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06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8E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8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5F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98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78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CCP</w:t>
            </w:r>
          </w:p>
        </w:tc>
      </w:tr>
      <w:tr w:rsidR="000F7A37" w:rsidRPr="00FB1CA2" w14:paraId="66A2856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2B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29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ce Rit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BB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tee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hoic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DE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5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34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52A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9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B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430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D48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27D0FB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66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77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ce Rit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8F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e Gourm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70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E5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34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D5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9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159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84D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F1A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FF0C506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DE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73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cery Outl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362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ean Gif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CB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1B1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55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4C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8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FD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01C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7AB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2760252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02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B9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cery Outl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C96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cken of the Se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B1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2CC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55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D4A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8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1EF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2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621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80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1 Star</w:t>
            </w:r>
          </w:p>
        </w:tc>
      </w:tr>
      <w:tr w:rsidR="000F7A37" w:rsidRPr="00FB1CA2" w14:paraId="2250794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5F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BE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egmans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8A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tr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75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F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13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C3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77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586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-2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BD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980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3 Star</w:t>
            </w:r>
          </w:p>
        </w:tc>
      </w:tr>
      <w:tr w:rsidR="000F7A37" w:rsidRPr="00FB1CA2" w14:paraId="415E7DF9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09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3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J's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83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llsley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arm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15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5E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07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2DD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77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23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-2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8E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6CF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666BAED4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A7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FD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feway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50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front Bist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F8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72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38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9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7.52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9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F0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879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9601EC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E85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59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ant Eagle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E76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i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F09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EE6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31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CB8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7.41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9B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22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7B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1925893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98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18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ant Eagle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4A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Mazz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E1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3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31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15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7.41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C2B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22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CA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7CF7415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9D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89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ant Eagle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CA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ure's Bask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50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05D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31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BE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7.41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5D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1E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EC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728D4D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FA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EEA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ms Organic Mark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7D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A5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4C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873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4B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7.2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0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2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9E4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B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0FECE0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BD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10D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City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39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e Cove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348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3F0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01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EC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1.97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9D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5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FB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EC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B82D2D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9C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562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s Food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E5B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 Ti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A0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90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01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0B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25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0E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C55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38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CCP, BAP 1 Star, "Turtle Safe"</w:t>
            </w:r>
          </w:p>
        </w:tc>
      </w:tr>
      <w:tr w:rsidR="000F7A37" w:rsidRPr="00FB1CA2" w14:paraId="6FFBC79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83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040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i Lo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F9D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ermans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har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201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54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94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EB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28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BB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2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30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733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334828D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E2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B4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le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EB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abest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F8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CBE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90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20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34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D9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48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273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499C9CA3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F6E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EA1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d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84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Branding (Store Brand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8D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E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85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8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35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BB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52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F9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49EC74E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3B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C4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der Joe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D4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der Jo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14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87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29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D2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30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4F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1-30 CT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65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BB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52E50256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95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04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i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62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mont Fish Mark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82C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29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61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6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6.42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862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6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70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2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0526C9A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34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D3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ole Food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98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Farmed Raised Shrimp"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80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1B1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58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192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6.17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C3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-6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1B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E4D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hird Party Cert</w:t>
            </w:r>
          </w:p>
        </w:tc>
      </w:tr>
      <w:tr w:rsidR="000F7A37" w:rsidRPr="00FB1CA2" w14:paraId="52B0EAC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D9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CB9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stco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E18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rklands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11A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CEB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62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24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6.15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1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-7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5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49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0AC940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F88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598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B89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Pant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6C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00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17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9D4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5.41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332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5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20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DE2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50922AE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8EC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72D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og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819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og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0F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23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20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B3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5.41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57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BA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DD2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131755B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0D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FF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gly Wiggly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90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ures Bes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9F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A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41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DE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5.3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22A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5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CA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CE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50ED6FC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3F3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D3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almart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9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tains Pac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C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17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37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14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5.42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7D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D8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25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0C7E2A0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76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C1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x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DA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BD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35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37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17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5.48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1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3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6D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E1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CB75FC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4D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E3C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x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26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cken of the Se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54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0C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37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3C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5.48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A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1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5D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596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80FA896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ED9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44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ertson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1EA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front Bist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AB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37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310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BA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4.6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B3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BB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B0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1F7870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671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E7E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ertson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5CD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front Bist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8E7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08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313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7E3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4.6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32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00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A48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81102E0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85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E2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hnucks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8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NC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o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mtd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E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C4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228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DEA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9.0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8F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2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12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87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252658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0D7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49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vee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0C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vee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 Mark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D5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B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959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D8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8.71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FB1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DC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E0A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0643CED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E9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38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A08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Pant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9D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DC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908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DE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4.67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35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5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5A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F2B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F359D7B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3B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E38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ewel-Osco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56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front Bist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C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3A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858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D74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8.06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52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10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63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ED14C9B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437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BA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vee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9A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vee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 Mark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9D2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D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23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D6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4.5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B6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16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22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CBB1C3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07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2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m Thumb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04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front Bistr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D3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52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64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459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6.46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6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5C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DC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4D962A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6D8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92D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stco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79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rklands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A8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B9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0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56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6.44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50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-2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DC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44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E470F7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1C4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7A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eway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od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0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reme Choice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5E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F69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00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FA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3.50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64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54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D1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F05D743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4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470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llon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15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og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1E9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41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67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EA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4.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C3F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a large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6F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B5B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D9D8174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F34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4DF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b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95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ic Shor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574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61A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283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C5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9.63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51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379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DD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5C22D26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6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A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nco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4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nco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AD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224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55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7F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6.64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49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5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4E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3B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2892A72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9D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B7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ce Chopp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92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astar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6D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F9A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11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3A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4.54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E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69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40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02FEBE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4B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611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almart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7B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lmart Br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2E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A0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09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EEF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2.48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09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D1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91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31096C94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D3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F9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kshire Brother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C9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kshire Brother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0E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0B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157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CD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4.34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B1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-6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C7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28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95DD3C0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F7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5C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ookshire 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BF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ull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rlce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F1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EF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99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1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3.7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8E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-2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9A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032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EACED2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71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41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ervalu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746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mond Ree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13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60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28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1C1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3.27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0F2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33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FD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63BD42E1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E1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73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i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64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i Fremont Mark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FC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5D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66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9F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6.46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0D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6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3C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B7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200A15D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79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8E1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E-B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1B2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at Catc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15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28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159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C0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4.37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A3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DC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4E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71A83B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EB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72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x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7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74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0D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9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DB1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4.76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4D5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-5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73A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8E1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8182096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3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C6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ant Eagle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BB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ant Eag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71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F9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19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C2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3.01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FB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9F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881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30EA8F0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29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58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Lio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1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Lion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49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A19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96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0D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87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0F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EA4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404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2 Star</w:t>
            </w:r>
          </w:p>
        </w:tc>
      </w:tr>
      <w:tr w:rsidR="000F7A37" w:rsidRPr="00FB1CA2" w14:paraId="32C96A3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D1F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CE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ky'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DC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ky Br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49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35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18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3B2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3.01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99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D2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B2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51A8DC4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A32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750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Lio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BA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sh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A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8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96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85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87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80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15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D3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03E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65A218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944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A0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og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74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ple Tru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3F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16C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31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90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3.01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E0B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Jumbo"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D4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C96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51CF0D2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8D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EF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ijer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22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ijer Br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7DB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73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83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6C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3.15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0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360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42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0D6705E7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C8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13C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stco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1B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rklands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D9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50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150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C4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2.97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B4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-4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7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936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7E7C825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31D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3B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Mart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54A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ng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ng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95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45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82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EF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75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7D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10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AD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6FE3CB5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3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9F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Mart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E13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F1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A95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82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EB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75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17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15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86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556BBFB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973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F0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Bask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B2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et Baske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54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2E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57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8E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0.9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57A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-30 C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9C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5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</w:t>
            </w:r>
          </w:p>
        </w:tc>
      </w:tr>
      <w:tr w:rsidR="000F7A37" w:rsidRPr="00FB1CA2" w14:paraId="365D529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D9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00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D3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ic Roy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C79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14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39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D1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4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2C7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0F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C1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6636B65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D4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96C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ue Ocean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67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r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B10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9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06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38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8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1E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431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51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7207DB8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D6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72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410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52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F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39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8F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4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8D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27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B46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62CA219B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EB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0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insbury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CB3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inbury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99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75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38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30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4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9E3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A3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31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7CFBCEF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21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779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DA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11C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D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A4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6D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2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C6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9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7A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B8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4D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7B89DAB3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F8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CD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I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9C0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99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DBB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39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E1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5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0A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7E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24A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4 Star</w:t>
            </w:r>
          </w:p>
        </w:tc>
      </w:tr>
      <w:tr w:rsidR="000F7A37" w:rsidRPr="00FB1CA2" w14:paraId="0A9AA406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7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D2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ya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77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ahawk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1C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05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4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ABA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D86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98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9D7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 1 Star</w:t>
            </w:r>
          </w:p>
        </w:tc>
      </w:tr>
      <w:tr w:rsidR="000F7A37" w:rsidRPr="00FB1CA2" w14:paraId="7AB6B88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4F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6B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rison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27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riso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85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60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508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86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2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BB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91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A8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6118C8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80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8BE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op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45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op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AB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36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49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21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3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6D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C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ietnam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D2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2DA697C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DD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73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D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34E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D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08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83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02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B8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8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C02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6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754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6A6DA9A9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01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83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ros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E5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ro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95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29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06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B1B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730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C04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DFC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3D690469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A6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F68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co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87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c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8D8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B4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506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F74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B9D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119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B99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0EA5F96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90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77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uchan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47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pierr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8B5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3F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78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F8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56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E7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08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9F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3CA2B2A4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E4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54A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prix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E92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prix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5C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8E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6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46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13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E97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95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FAB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7BB3C4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2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E1A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refou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A20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refour Bi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7E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08E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1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76A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77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4F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08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CD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 Certificate?</w:t>
            </w:r>
          </w:p>
        </w:tc>
      </w:tr>
      <w:tr w:rsidR="000F7A37" w:rsidRPr="00FB1CA2" w14:paraId="6729D73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8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20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marche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CA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scanov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06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D34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8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178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99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94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B9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42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3087B445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5A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0D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refou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156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son Ma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AAD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E51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1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453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77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A5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AB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DB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497698DC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42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B3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 Lecler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C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vett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422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E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91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C9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44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19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129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734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776EFEE1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51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78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 Lecler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8C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nu'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7E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72F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91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481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44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9C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2D7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6A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675C63E8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24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C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er U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351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 Bi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37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3F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4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6B4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24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6F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43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59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4968C7A2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AF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22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ruy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4D4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ruy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86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DC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10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76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557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F56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77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D1E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642A7A2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75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E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D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CA3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ean Se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725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5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10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E53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550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23C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BC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096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25F7D040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212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E62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84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+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35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0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64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989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52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B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B3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B2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7EBBEF9E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DE4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8A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bert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j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47E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bert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jn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8F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E81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57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41F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6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1B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102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62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0F7A37" w:rsidRPr="00FB1CA2" w14:paraId="6C2BC3F3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B3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F0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bert </w:t>
            </w: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j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4F8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 Ma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A0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FC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57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5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6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F8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EC5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07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1598932D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D3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05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mbo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F6D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mb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E2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6BB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57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2E8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58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6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E06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0A4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C </w:t>
            </w:r>
          </w:p>
        </w:tc>
      </w:tr>
      <w:tr w:rsidR="000F7A37" w:rsidRPr="00FB1CA2" w14:paraId="538C099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41B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079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eka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26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ek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2F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7B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81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2D3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341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B1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58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9B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5FB21DDF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4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01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gut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A71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gut</w:t>
            </w:r>
            <w:proofErr w:type="spellEnd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A1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A7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05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6AC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850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EF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B4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DF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316052E1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CF8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30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obu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38A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55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5CC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30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FC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67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5E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329A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0114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4CBF7C1A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49E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CF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we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9E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 Tiger Fish and Mo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5B6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34F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01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8F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867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6587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9F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10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  <w:tr w:rsidR="000F7A37" w:rsidRPr="00FB1CA2" w14:paraId="100A4CA3" w14:textId="77777777" w:rsidTr="00D84ADC">
        <w:trPr>
          <w:trHeight w:val="289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CD61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FD9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i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A320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01B5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32A2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032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14F8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9029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36B3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4B3E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57AD" w14:textId="77777777" w:rsidR="000F7A37" w:rsidRPr="00FB1CA2" w:rsidRDefault="000F7A37" w:rsidP="00D84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C</w:t>
            </w:r>
          </w:p>
        </w:tc>
      </w:tr>
    </w:tbl>
    <w:p w14:paraId="2EA35729" w14:textId="407B59C2" w:rsidR="000F7A37" w:rsidRDefault="000F7A37"/>
    <w:p w14:paraId="572F3A32" w14:textId="49D87E62" w:rsidR="000F7A37" w:rsidRDefault="000F7A37"/>
    <w:p w14:paraId="47F98D5B" w14:textId="77777777" w:rsidR="000F7A37" w:rsidRDefault="000F7A37"/>
    <w:sectPr w:rsidR="000F7A37" w:rsidSect="00FB1CA2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5D795" w14:textId="77777777" w:rsidR="00371783" w:rsidRDefault="00371783" w:rsidP="000F7A37">
      <w:pPr>
        <w:spacing w:after="0" w:line="240" w:lineRule="auto"/>
      </w:pPr>
      <w:r>
        <w:separator/>
      </w:r>
    </w:p>
  </w:endnote>
  <w:endnote w:type="continuationSeparator" w:id="0">
    <w:p w14:paraId="06C175AC" w14:textId="77777777" w:rsidR="00371783" w:rsidRDefault="00371783" w:rsidP="000F7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59CE1" w14:textId="77777777" w:rsidR="00371783" w:rsidRDefault="00371783" w:rsidP="000F7A37">
      <w:pPr>
        <w:spacing w:after="0" w:line="240" w:lineRule="auto"/>
      </w:pPr>
      <w:r>
        <w:separator/>
      </w:r>
    </w:p>
  </w:footnote>
  <w:footnote w:type="continuationSeparator" w:id="0">
    <w:p w14:paraId="15C70D7C" w14:textId="77777777" w:rsidR="00371783" w:rsidRDefault="00371783" w:rsidP="000F7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4F9B49" w14:textId="23F96EE5" w:rsidR="000F7A37" w:rsidRDefault="000F7A37">
    <w:pPr>
      <w:pStyle w:val="Header"/>
    </w:pPr>
  </w:p>
  <w:p w14:paraId="33201352" w14:textId="77777777" w:rsidR="000F7A37" w:rsidRDefault="000F7A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A2"/>
    <w:rsid w:val="000F7A37"/>
    <w:rsid w:val="002009A2"/>
    <w:rsid w:val="00371783"/>
    <w:rsid w:val="005900A0"/>
    <w:rsid w:val="007D03CD"/>
    <w:rsid w:val="00FB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D479"/>
  <w15:chartTrackingRefBased/>
  <w15:docId w15:val="{E8D84697-AF9E-4D36-835C-1F65D03C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1C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1CA2"/>
    <w:rPr>
      <w:color w:val="954F72"/>
      <w:u w:val="single"/>
    </w:rPr>
  </w:style>
  <w:style w:type="paragraph" w:customStyle="1" w:styleId="msonormal0">
    <w:name w:val="msonormal"/>
    <w:basedOn w:val="Normal"/>
    <w:rsid w:val="00FB1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B1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7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A37"/>
  </w:style>
  <w:style w:type="paragraph" w:styleId="Footer">
    <w:name w:val="footer"/>
    <w:basedOn w:val="Normal"/>
    <w:link w:val="FooterChar"/>
    <w:uiPriority w:val="99"/>
    <w:unhideWhenUsed/>
    <w:rsid w:val="000F7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D4A2F817B63B4E97FF922A9181315C" ma:contentTypeVersion="88" ma:contentTypeDescription="Create a new document." ma:contentTypeScope="" ma:versionID="8a31fa74b12dbc904e264ebf3c2bfe86">
  <xsd:schema xmlns:xsd="http://www.w3.org/2001/XMLSchema" xmlns:xs="http://www.w3.org/2001/XMLSchema" xmlns:p="http://schemas.microsoft.com/office/2006/metadata/properties" xmlns:ns2="a2359f4c-1635-4af2-b21e-2a5053228e7e" xmlns:ns3="894d71c5-d02b-454c-9846-9ab760e9b2bc" targetNamespace="http://schemas.microsoft.com/office/2006/metadata/properties" ma:root="true" ma:fieldsID="6603c98d3f727df8fd93399c6761f652" ns2:_="" ns3:_="">
    <xsd:import namespace="a2359f4c-1635-4af2-b21e-2a5053228e7e"/>
    <xsd:import namespace="894d71c5-d02b-454c-9846-9ab760e9b2bc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59f4c-1635-4af2-b21e-2a5053228e7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d71c5-d02b-454c-9846-9ab760e9b2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a2359f4c-1635-4af2-b21e-2a5053228e7e">R77EX2N522AS-1612560788-28395</_dlc_DocId>
    <_dlc_DocIdUrl xmlns="a2359f4c-1635-4af2-b21e-2a5053228e7e">
      <Url>https://tigermailauburn.sharepoint.com/sites/DavisLab/_layouts/15/DocIdRedir.aspx?ID=R77EX2N522AS-1612560788-28395</Url>
      <Description>R77EX2N522AS-1612560788-28395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54B7F63-7B9D-4C5F-853C-2ADC6F61E0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359f4c-1635-4af2-b21e-2a5053228e7e"/>
    <ds:schemaRef ds:uri="894d71c5-d02b-454c-9846-9ab760e9b2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157576-72EE-43A3-A20F-76705FACA6DC}">
  <ds:schemaRefs>
    <ds:schemaRef ds:uri="http://www.w3.org/XML/1998/namespace"/>
    <ds:schemaRef ds:uri="894d71c5-d02b-454c-9846-9ab760e9b2bc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a2359f4c-1635-4af2-b21e-2a5053228e7e"/>
  </ds:schemaRefs>
</ds:datastoreItem>
</file>

<file path=customXml/itemProps3.xml><?xml version="1.0" encoding="utf-8"?>
<ds:datastoreItem xmlns:ds="http://schemas.openxmlformats.org/officeDocument/2006/customXml" ds:itemID="{B9E4D854-E54E-4797-B9CF-69A82B5E7F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5F8284-BB6D-4933-A7A1-85FE6F5CEE35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vis</dc:creator>
  <cp:keywords/>
  <dc:description/>
  <cp:lastModifiedBy>Robert Davis</cp:lastModifiedBy>
  <cp:revision>4</cp:revision>
  <dcterms:created xsi:type="dcterms:W3CDTF">2021-05-30T17:01:00Z</dcterms:created>
  <dcterms:modified xsi:type="dcterms:W3CDTF">2021-07-0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4A2F817B63B4E97FF922A9181315C</vt:lpwstr>
  </property>
  <property fmtid="{D5CDD505-2E9C-101B-9397-08002B2CF9AE}" pid="3" name="_dlc_DocIdItemGuid">
    <vt:lpwstr>61e9a6e0-32d1-487e-a043-87e17c6da4fd</vt:lpwstr>
  </property>
</Properties>
</file>